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80" w:before="0" w:after="160"/>
        <w:rPr/>
      </w:pPr>
      <w:r>
        <w:rPr>
          <w:rFonts w:cs="Arial" w:ascii="Arial" w:hAnsi="Arial"/>
          <w:b/>
          <w:bCs/>
          <w:sz w:val="24"/>
          <w:szCs w:val="24"/>
        </w:rPr>
        <w:t>Additional file 1</w:t>
      </w:r>
      <w:r>
        <mc:AlternateContent>
          <mc:Choice Requires="wps">
            <w:drawing>
              <wp:anchor behindDoc="0" distT="0" distB="0" distL="90170" distR="9017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250950</wp:posOffset>
                </wp:positionV>
                <wp:extent cx="5761355" cy="80200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61355" cy="8020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07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99" w:type="dxa"/>
                                <w:bottom w:w="0" w:type="dxa"/>
                                <w:right w:w="99" w:type="dxa"/>
                              </w:tblCellMar>
                            </w:tblPr>
                            <w:tblGrid>
                              <w:gridCol w:w="3725"/>
                              <w:gridCol w:w="1985"/>
                              <w:gridCol w:w="2087"/>
                              <w:gridCol w:w="1276"/>
                            </w:tblGrid>
                            <w:tr>
                              <w:trPr>
                                <w:trHeight w:val="80" w:hRule="atLeast"/>
                              </w:trPr>
                              <w:tc>
                                <w:tcPr>
                                  <w:tcW w:w="9073" w:type="dxa"/>
                                  <w:gridSpan w:val="4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Yu Gothic;游ゴシック" w:ascii="Times New Roman" w:hAnsi="Times New Roman"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  <w:t>Table S1.</w:t>
                                  </w: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lang w:val="en-US"/>
                                    </w:rPr>
                                    <w:t xml:space="preserve"> Characteristics of participants included and those not included in the analys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3" w:hRule="atLeast"/>
                              </w:trPr>
                              <w:tc>
                                <w:tcPr>
                                  <w:tcW w:w="3725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left"/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Participants included (n=8,377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n (%)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 xml:space="preserve">Participants not included (n=15,353)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n (%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P-value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9" w:hRule="atLeast"/>
                              </w:trPr>
                              <w:tc>
                                <w:tcPr>
                                  <w:tcW w:w="372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Yu Gothic;游ゴシック" w:ascii="Times New Roman" w:hAnsi="Times New Roman"/>
                                      <w:sz w:val="21"/>
                                      <w:szCs w:val="21"/>
                                      <w:lang w:val="en-US"/>
                                    </w:rPr>
                                    <w:t>Maternal ps</w:t>
                                  </w: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ychological distress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372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　</w:t>
                                  </w: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None in both prenatal and postnatal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4464 (53.3)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2636 (48.3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372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left"/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　</w:t>
                                  </w: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Prenatal only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1198 (14.3)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783 (14.4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2" w:hRule="atLeast"/>
                              </w:trPr>
                              <w:tc>
                                <w:tcPr>
                                  <w:tcW w:w="372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left"/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　</w:t>
                                  </w: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Postnatal only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1123 (13.4)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862 (15.8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372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left"/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　</w:t>
                                  </w: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Both in prenatal and postnatal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1592 (19.0)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1174 (21.5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372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left"/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Age at delivery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left"/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>
                                      <w:rFonts w:ascii="Times New Roman" w:hAnsi="Times New Roman" w:eastAsia="Yu Gothic;游ゴシック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Yu Gothic;游ゴシック" w:ascii="Times New Roman" w:hAnsi="Times New Roman"/>
                                      <w:sz w:val="21"/>
                                      <w:szCs w:val="21"/>
                                      <w:lang w:val="en-US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372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left"/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　</w:t>
                                  </w: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18-29 years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2178 (26.0)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4845 (32.4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372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　</w:t>
                                  </w: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30-34 years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3195 (38.1)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5231 (35.0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372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left"/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　</w:t>
                                  </w: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35-39 years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2305 (27.5)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3527 (23.6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372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　</w:t>
                                  </w:r>
                                  <w:r>
                                    <w:rPr>
                                      <w:rFonts w:ascii="Times New Roman" w:hAnsi="Times New Roman" w:eastAsia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≥</w:t>
                                  </w:r>
                                  <w:r>
                                    <w:rPr>
                                      <w:rFonts w:ascii="Times New Roman" w:hAnsi="Times New Roman" w:eastAsia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40 years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699   (8.3)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1057   (7.1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372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left"/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Educational attainment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>
                                      <w:rFonts w:ascii="Times New Roman" w:hAnsi="Times New Roman" w:eastAsia="Yu Gothic;游ゴシック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Yu Gothic;游ゴシック"/>
                                      <w:sz w:val="21"/>
                                      <w:szCs w:val="21"/>
                                      <w:lang w:val="en-US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>
                                      <w:rFonts w:ascii="Times New Roman" w:hAnsi="Times New Roman" w:eastAsia="Yu Gothic;游ゴシック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Yu Gothic;游ゴシック"/>
                                      <w:sz w:val="21"/>
                                      <w:szCs w:val="21"/>
                                      <w:lang w:val="en-US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.0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372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left"/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　</w:t>
                                  </w: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High school or lower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2679 (32.0)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1984 (34.4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>
                                      <w:rFonts w:ascii="Times New Roman" w:hAnsi="Times New Roman" w:eastAsia="Yu Gothic;游ゴシック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Yu Gothic;游ゴシック"/>
                                      <w:sz w:val="21"/>
                                      <w:szCs w:val="21"/>
                                      <w:lang w:val="en-US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372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left"/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　</w:t>
                                  </w: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Junior or vocational college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3264 (39.0)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2201 (38.2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>
                                      <w:rFonts w:ascii="Times New Roman" w:hAnsi="Times New Roman" w:eastAsia="Yu Gothic;游ゴシック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Yu Gothic;游ゴシック"/>
                                      <w:sz w:val="21"/>
                                      <w:szCs w:val="21"/>
                                      <w:lang w:val="en-US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372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　</w:t>
                                  </w: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University or higher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2434 (29.1)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1583 (27.4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>
                                      <w:rFonts w:ascii="Times New Roman" w:hAnsi="Times New Roman" w:eastAsia="Yu Gothic;游ゴシック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Yu Gothic;游ゴシック"/>
                                      <w:sz w:val="21"/>
                                      <w:szCs w:val="21"/>
                                      <w:lang w:val="en-US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372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left"/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Smoking status in pregnancy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>
                                      <w:rFonts w:ascii="Times New Roman" w:hAnsi="Times New Roman" w:eastAsia="Yu Gothic;游ゴシック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Yu Gothic;游ゴシック" w:ascii="Times New Roman" w:hAnsi="Times New Roman"/>
                                      <w:sz w:val="21"/>
                                      <w:szCs w:val="21"/>
                                      <w:lang w:val="en-US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372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left"/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　</w:t>
                                  </w: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Never smoked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5382 (64.3)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7847 (57.1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>
                                      <w:rFonts w:ascii="Times New Roman" w:hAnsi="Times New Roman" w:eastAsia="Yu Gothic;游ゴシック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Yu Gothic;游ゴシック"/>
                                      <w:sz w:val="21"/>
                                      <w:szCs w:val="21"/>
                                      <w:lang w:val="en-US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372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left"/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　</w:t>
                                  </w: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Quit smoking before pregnancy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1956 (23.4)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3238 (23.6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>
                                      <w:rFonts w:ascii="Times New Roman" w:hAnsi="Times New Roman" w:eastAsia="Yu Gothic;游ゴシック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Yu Gothic;游ゴシック"/>
                                      <w:sz w:val="21"/>
                                      <w:szCs w:val="21"/>
                                      <w:lang w:val="en-US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372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left"/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　</w:t>
                                  </w: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Quit smoking after pregnancy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899 (10.7)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2245 (16.3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>
                                      <w:rFonts w:ascii="Times New Roman" w:hAnsi="Times New Roman" w:eastAsia="Yu Gothic;游ゴシック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Yu Gothic;游ゴシック"/>
                                      <w:sz w:val="21"/>
                                      <w:szCs w:val="21"/>
                                      <w:lang w:val="en-US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372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left"/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　</w:t>
                                  </w: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Currently smoking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140   (1.7)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419   (3.1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>
                                      <w:rFonts w:ascii="Times New Roman" w:hAnsi="Times New Roman" w:eastAsia="Yu Gothic;游ゴシック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Yu Gothic;游ゴシック"/>
                                      <w:sz w:val="21"/>
                                      <w:szCs w:val="21"/>
                                      <w:lang w:val="en-US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372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left"/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Maternal history of AD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>
                                      <w:rFonts w:ascii="Times New Roman" w:hAnsi="Times New Roman" w:eastAsia="Yu Gothic;游ゴシック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Yu Gothic;游ゴシック" w:ascii="Times New Roman" w:hAnsi="Times New Roman"/>
                                      <w:sz w:val="21"/>
                                      <w:szCs w:val="21"/>
                                      <w:lang w:val="en-US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372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left"/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　</w:t>
                                  </w: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7358 (87.8)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4946 (83.8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>
                                      <w:rFonts w:ascii="Times New Roman" w:hAnsi="Times New Roman" w:eastAsia="Yu Gothic;游ゴシック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Yu Gothic;游ゴシック"/>
                                      <w:sz w:val="21"/>
                                      <w:szCs w:val="21"/>
                                      <w:lang w:val="en-US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372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left"/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　</w:t>
                                  </w: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1019 (12.2)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960 (16.2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>
                                      <w:rFonts w:ascii="Times New Roman" w:hAnsi="Times New Roman" w:eastAsia="Yu Gothic;游ゴシック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Yu Gothic;游ゴシック"/>
                                      <w:sz w:val="21"/>
                                      <w:szCs w:val="21"/>
                                      <w:lang w:val="en-US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372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left"/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Paternal history of AD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>
                                      <w:rFonts w:ascii="Times New Roman" w:hAnsi="Times New Roman" w:eastAsia="Yu Gothic;游ゴシック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Yu Gothic;游ゴシック" w:ascii="Times New Roman" w:hAnsi="Times New Roman"/>
                                      <w:sz w:val="21"/>
                                      <w:szCs w:val="21"/>
                                      <w:lang w:val="en-US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372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left"/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　</w:t>
                                  </w: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7830 (93.5)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5377 (91.0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>
                                      <w:rFonts w:ascii="Times New Roman" w:hAnsi="Times New Roman" w:eastAsia="Yu Gothic;游ゴシック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Yu Gothic;游ゴシック"/>
                                      <w:sz w:val="21"/>
                                      <w:szCs w:val="21"/>
                                      <w:lang w:val="en-US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372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left"/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　</w:t>
                                  </w: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547   (6.5)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529   (9.0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>
                                      <w:rFonts w:ascii="Times New Roman" w:hAnsi="Times New Roman" w:eastAsia="Yu Gothic;游ゴシック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Yu Gothic;游ゴシック"/>
                                      <w:sz w:val="21"/>
                                      <w:szCs w:val="21"/>
                                      <w:lang w:val="en-US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372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left"/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Parity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.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372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left"/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　</w:t>
                                  </w: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Primipara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3921 (46.8)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6897 (47.0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372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left"/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　</w:t>
                                  </w: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Multipara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4456 (53.2)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7786 (53.0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372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left"/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Maternal BMI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280" w:before="0" w:after="0"/>
                                    <w:jc w:val="right"/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280" w:before="0" w:after="0"/>
                                    <w:jc w:val="right"/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.00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372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left"/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　</w:t>
                                  </w: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&lt;</w:t>
                                  </w: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 xml:space="preserve"> 18.5 kg/m</w:t>
                                  </w: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vertAlign w:val="superscript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134 (13.5)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1913 (13.3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280" w:before="0" w:after="0"/>
                                    <w:jc w:val="right"/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u w:val="singl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u w:val="single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372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left"/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　</w:t>
                                  </w: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18.5-24.9 kg/m</w:t>
                                  </w: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vertAlign w:val="superscript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6</w:t>
                                  </w: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232 (74.4)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10462 (72.8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280" w:before="0" w:after="0"/>
                                    <w:jc w:val="right"/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u w:val="singl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u w:val="single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372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left"/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　</w:t>
                                  </w:r>
                                  <w:r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≥</w:t>
                                  </w:r>
                                  <w:r>
                                    <w:rPr>
                                      <w:rFonts w:ascii="Times New Roman" w:hAnsi="Times New Roman" w:eastAsia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25.0 kg/m</w:t>
                                  </w: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vertAlign w:val="superscript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011 (12.1)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000 (13.9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280" w:before="0" w:after="0"/>
                                    <w:jc w:val="right"/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u w:val="singl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u w:val="single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372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left"/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372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left"/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　</w:t>
                                  </w: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4113 (49.1)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7040 (45.9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372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left"/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　</w:t>
                                  </w: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4264 (50.9)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8313 (54.1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372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left"/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Yu Gothic;游ゴシック" w:ascii="Times New Roman" w:hAnsi="Times New Roman"/>
                                      <w:sz w:val="21"/>
                                      <w:szCs w:val="21"/>
                                      <w:lang w:val="en-US"/>
                                    </w:rPr>
                                    <w:t>Development</w:t>
                                  </w: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 xml:space="preserve"> of AD at the age of 2 years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.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372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left"/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　</w:t>
                                  </w: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7208 (86.0)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471 (87.1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4" w:hRule="atLeast"/>
                              </w:trPr>
                              <w:tc>
                                <w:tcPr>
                                  <w:tcW w:w="3725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left"/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　</w:t>
                                  </w: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1169 (14.0)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70 (12.9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" w:hRule="atLeast"/>
                              </w:trPr>
                              <w:tc>
                                <w:tcPr>
                                  <w:tcW w:w="7797" w:type="dxa"/>
                                  <w:gridSpan w:val="3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 xml:space="preserve">Percentages were calculated </w:t>
                                  </w: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after</w:t>
                                  </w: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 xml:space="preserve"> excluding missing values.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7797" w:type="dxa"/>
                                  <w:gridSpan w:val="3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*</w:t>
                                  </w: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Obtained using the chi-squared test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280" w:before="0" w:after="0"/>
                                    <w:jc w:val="right"/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0" w:hRule="atLeast"/>
                              </w:trPr>
                              <w:tc>
                                <w:tcPr>
                                  <w:tcW w:w="7797" w:type="dxa"/>
                                  <w:gridSpan w:val="3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left"/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 xml:space="preserve">AD = </w:t>
                                  </w: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a</w:t>
                                  </w: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 xml:space="preserve">topic </w:t>
                                  </w:r>
                                  <w:r>
                                    <w:rPr>
                                      <w:rFonts w:eastAsia="Yu Gothic;游ゴシック" w:ascii="Times New Roman" w:hAnsi="Times New Roman"/>
                                      <w:sz w:val="21"/>
                                      <w:szCs w:val="21"/>
                                      <w:lang w:val="en-US"/>
                                    </w:rPr>
                                    <w:t>d</w:t>
                                  </w:r>
                                  <w:r>
                                    <w:rPr>
                                      <w:rFonts w:eastAsia="Yu Gothic;游ゴシック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ermatitis, BMI = body mass index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 w:before="0" w:after="0"/>
                                    <w:jc w:val="right"/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Yu Gothic;游ゴシック"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3.65pt;height:631.5pt;mso-wrap-distance-left:7.1pt;mso-wrap-distance-right:7.1pt;mso-wrap-distance-top:0pt;mso-wrap-distance-bottom:0pt;margin-top:98.5pt;mso-position-vertical-relative:page;margin-left:16.8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907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99" w:type="dxa"/>
                          <w:bottom w:w="0" w:type="dxa"/>
                          <w:right w:w="99" w:type="dxa"/>
                        </w:tblCellMar>
                      </w:tblPr>
                      <w:tblGrid>
                        <w:gridCol w:w="3725"/>
                        <w:gridCol w:w="1985"/>
                        <w:gridCol w:w="2087"/>
                        <w:gridCol w:w="1276"/>
                      </w:tblGrid>
                      <w:tr>
                        <w:trPr>
                          <w:trHeight w:val="80" w:hRule="atLeast"/>
                        </w:trPr>
                        <w:tc>
                          <w:tcPr>
                            <w:tcW w:w="9073" w:type="dxa"/>
                            <w:gridSpan w:val="4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left"/>
                              <w:rPr/>
                            </w:pPr>
                            <w:r>
                              <w:rPr>
                                <w:rFonts w:eastAsia="Yu Gothic;游ゴシック" w:ascii="Times New Roman" w:hAnsi="Times New Roman"/>
                                <w:b/>
                                <w:bCs/>
                                <w:color w:val="000000"/>
                                <w:lang w:val="en-US"/>
                              </w:rPr>
                              <w:t>Table S1.</w:t>
                            </w: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lang w:val="en-US"/>
                              </w:rPr>
                              <w:t xml:space="preserve"> Characteristics of participants included and those not included in the analysis</w:t>
                            </w:r>
                          </w:p>
                        </w:tc>
                      </w:tr>
                      <w:tr>
                        <w:trPr>
                          <w:trHeight w:val="703" w:hRule="atLeast"/>
                        </w:trPr>
                        <w:tc>
                          <w:tcPr>
                            <w:tcW w:w="3725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left"/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/>
                            </w:pP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Participants included (n=8,377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n (%)</w:t>
                            </w:r>
                          </w:p>
                        </w:tc>
                        <w:tc>
                          <w:tcPr>
                            <w:tcW w:w="2087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/>
                            </w:pP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 xml:space="preserve">Participants not included (n=15,353)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n (%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P-value*</w:t>
                            </w:r>
                          </w:p>
                        </w:tc>
                      </w:tr>
                      <w:tr>
                        <w:trPr>
                          <w:trHeight w:val="119" w:hRule="atLeast"/>
                        </w:trPr>
                        <w:tc>
                          <w:tcPr>
                            <w:tcW w:w="372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left"/>
                              <w:rPr/>
                            </w:pPr>
                            <w:r>
                              <w:rPr>
                                <w:rFonts w:eastAsia="Yu Gothic;游ゴシック" w:ascii="Times New Roman" w:hAnsi="Times New Roman"/>
                                <w:sz w:val="21"/>
                                <w:szCs w:val="21"/>
                                <w:lang w:val="en-US"/>
                              </w:rPr>
                              <w:t>Maternal ps</w:t>
                            </w: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ychological distress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60" w:hRule="atLeast"/>
                        </w:trPr>
                        <w:tc>
                          <w:tcPr>
                            <w:tcW w:w="372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left"/>
                              <w:rPr/>
                            </w:pPr>
                            <w:r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　</w:t>
                            </w: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None in both prenatal and postnatal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/>
                            </w:pP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4464 (53.3)</w:t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/>
                            </w:pP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2636 (48.3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60" w:hRule="atLeast"/>
                        </w:trPr>
                        <w:tc>
                          <w:tcPr>
                            <w:tcW w:w="372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left"/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　</w:t>
                            </w: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Prenatal only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/>
                            </w:pP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1198 (14.3)</w:t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/>
                            </w:pP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783 (14.4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172" w:hRule="atLeast"/>
                        </w:trPr>
                        <w:tc>
                          <w:tcPr>
                            <w:tcW w:w="372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left"/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　</w:t>
                            </w: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Postnatal only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/>
                            </w:pP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1123 (13.4)</w:t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/>
                            </w:pP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862 (15.8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60" w:hRule="atLeast"/>
                        </w:trPr>
                        <w:tc>
                          <w:tcPr>
                            <w:tcW w:w="372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left"/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　</w:t>
                            </w: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Both in prenatal and postnatal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/>
                            </w:pP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1592 (19.0)</w:t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/>
                            </w:pP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1174 (21.5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60" w:hRule="atLeast"/>
                        </w:trPr>
                        <w:tc>
                          <w:tcPr>
                            <w:tcW w:w="372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left"/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Age at delivery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left"/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>
                                <w:rFonts w:ascii="Times New Roman" w:hAnsi="Times New Roman" w:eastAsia="Yu Gothic;游ゴシック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eastAsia="Yu Gothic;游ゴシック" w:ascii="Times New Roman" w:hAnsi="Times New Roman"/>
                                <w:sz w:val="21"/>
                                <w:szCs w:val="21"/>
                                <w:lang w:val="en-US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60" w:hRule="atLeast"/>
                        </w:trPr>
                        <w:tc>
                          <w:tcPr>
                            <w:tcW w:w="372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left"/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　</w:t>
                            </w: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18-29 years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/>
                            </w:pP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2178 (26.0)</w:t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/>
                            </w:pP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4845 (32.4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60" w:hRule="atLeast"/>
                        </w:trPr>
                        <w:tc>
                          <w:tcPr>
                            <w:tcW w:w="372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left"/>
                              <w:rPr/>
                            </w:pPr>
                            <w:r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　</w:t>
                            </w: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30-34 years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/>
                            </w:pP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3195 (38.1)</w:t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/>
                            </w:pP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5231 (35.0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60" w:hRule="atLeast"/>
                        </w:trPr>
                        <w:tc>
                          <w:tcPr>
                            <w:tcW w:w="372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left"/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　</w:t>
                            </w: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35-39 years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/>
                            </w:pP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2305 (27.5)</w:t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/>
                            </w:pP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3527 (23.6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60" w:hRule="atLeast"/>
                        </w:trPr>
                        <w:tc>
                          <w:tcPr>
                            <w:tcW w:w="372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left"/>
                              <w:rPr/>
                            </w:pPr>
                            <w:r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　</w:t>
                            </w:r>
                            <w:r>
                              <w:rPr>
                                <w:rFonts w:ascii="Times New Roman" w:hAnsi="Times New Roman" w:eastAsia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≥</w:t>
                            </w:r>
                            <w:r>
                              <w:rPr>
                                <w:rFonts w:ascii="Times New Roman" w:hAnsi="Times New Roman" w:eastAsia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40 years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699   (8.3)</w:t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/>
                            </w:pP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1057   (7.1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60" w:hRule="atLeast"/>
                        </w:trPr>
                        <w:tc>
                          <w:tcPr>
                            <w:tcW w:w="372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left"/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Educational attainment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>
                                <w:rFonts w:ascii="Times New Roman" w:hAnsi="Times New Roman" w:eastAsia="Yu Gothic;游ゴシック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eastAsia="Yu Gothic;游ゴシック"/>
                                <w:sz w:val="21"/>
                                <w:szCs w:val="21"/>
                                <w:lang w:val="en-US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>
                                <w:rFonts w:ascii="Times New Roman" w:hAnsi="Times New Roman" w:eastAsia="Yu Gothic;游ゴシック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eastAsia="Yu Gothic;游ゴシック"/>
                                <w:sz w:val="21"/>
                                <w:szCs w:val="21"/>
                                <w:lang w:val="en-US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0</w:t>
                            </w: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.008</w:t>
                            </w:r>
                          </w:p>
                        </w:tc>
                      </w:tr>
                      <w:tr>
                        <w:trPr>
                          <w:trHeight w:val="60" w:hRule="atLeast"/>
                        </w:trPr>
                        <w:tc>
                          <w:tcPr>
                            <w:tcW w:w="372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left"/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　</w:t>
                            </w: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High school or lower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/>
                            </w:pP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2679 (32.0)</w:t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1984 (34.4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>
                                <w:rFonts w:ascii="Times New Roman" w:hAnsi="Times New Roman" w:eastAsia="Yu Gothic;游ゴシック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eastAsia="Yu Gothic;游ゴシック"/>
                                <w:sz w:val="21"/>
                                <w:szCs w:val="21"/>
                                <w:lang w:val="en-US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60" w:hRule="atLeast"/>
                        </w:trPr>
                        <w:tc>
                          <w:tcPr>
                            <w:tcW w:w="372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left"/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　</w:t>
                            </w: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Junior or vocational college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/>
                            </w:pP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3264 (39.0)</w:t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/>
                            </w:pP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2201 (38.2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>
                                <w:rFonts w:ascii="Times New Roman" w:hAnsi="Times New Roman" w:eastAsia="Yu Gothic;游ゴシック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eastAsia="Yu Gothic;游ゴシック"/>
                                <w:sz w:val="21"/>
                                <w:szCs w:val="21"/>
                                <w:lang w:val="en-US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60" w:hRule="atLeast"/>
                        </w:trPr>
                        <w:tc>
                          <w:tcPr>
                            <w:tcW w:w="372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left"/>
                              <w:rPr/>
                            </w:pPr>
                            <w:r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　</w:t>
                            </w: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University or higher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/>
                            </w:pP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2434 (29.1)</w:t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/>
                            </w:pP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1583 (27.4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>
                                <w:rFonts w:ascii="Times New Roman" w:hAnsi="Times New Roman" w:eastAsia="Yu Gothic;游ゴシック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eastAsia="Yu Gothic;游ゴシック"/>
                                <w:sz w:val="21"/>
                                <w:szCs w:val="21"/>
                                <w:lang w:val="en-US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60" w:hRule="atLeast"/>
                        </w:trPr>
                        <w:tc>
                          <w:tcPr>
                            <w:tcW w:w="372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left"/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Smoking status in pregnancy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>
                                <w:rFonts w:ascii="Times New Roman" w:hAnsi="Times New Roman" w:eastAsia="Yu Gothic;游ゴシック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eastAsia="Yu Gothic;游ゴシック" w:ascii="Times New Roman" w:hAnsi="Times New Roman"/>
                                <w:sz w:val="21"/>
                                <w:szCs w:val="21"/>
                                <w:lang w:val="en-US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60" w:hRule="atLeast"/>
                        </w:trPr>
                        <w:tc>
                          <w:tcPr>
                            <w:tcW w:w="372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left"/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　</w:t>
                            </w: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Never smoked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/>
                            </w:pP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5382 (64.3)</w:t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/>
                            </w:pP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7847 (57.1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>
                                <w:rFonts w:ascii="Times New Roman" w:hAnsi="Times New Roman" w:eastAsia="Yu Gothic;游ゴシック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eastAsia="Yu Gothic;游ゴシック"/>
                                <w:sz w:val="21"/>
                                <w:szCs w:val="21"/>
                                <w:lang w:val="en-US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60" w:hRule="atLeast"/>
                        </w:trPr>
                        <w:tc>
                          <w:tcPr>
                            <w:tcW w:w="372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left"/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　</w:t>
                            </w: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Quit smoking before pregnancy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/>
                            </w:pP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1956 (23.4)</w:t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/>
                            </w:pP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3238 (23.6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>
                                <w:rFonts w:ascii="Times New Roman" w:hAnsi="Times New Roman" w:eastAsia="Yu Gothic;游ゴシック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eastAsia="Yu Gothic;游ゴシック"/>
                                <w:sz w:val="21"/>
                                <w:szCs w:val="21"/>
                                <w:lang w:val="en-US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60" w:hRule="atLeast"/>
                        </w:trPr>
                        <w:tc>
                          <w:tcPr>
                            <w:tcW w:w="372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left"/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　</w:t>
                            </w: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Quit smoking after pregnancy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/>
                            </w:pP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899 (10.7)</w:t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/>
                            </w:pP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2245 (16.3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>
                                <w:rFonts w:ascii="Times New Roman" w:hAnsi="Times New Roman" w:eastAsia="Yu Gothic;游ゴシック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eastAsia="Yu Gothic;游ゴシック"/>
                                <w:sz w:val="21"/>
                                <w:szCs w:val="21"/>
                                <w:lang w:val="en-US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60" w:hRule="atLeast"/>
                        </w:trPr>
                        <w:tc>
                          <w:tcPr>
                            <w:tcW w:w="372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left"/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　</w:t>
                            </w: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Currently smoking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/>
                            </w:pP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140   (1.7)</w:t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/>
                            </w:pP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419   (3.1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>
                                <w:rFonts w:ascii="Times New Roman" w:hAnsi="Times New Roman" w:eastAsia="Yu Gothic;游ゴシック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eastAsia="Yu Gothic;游ゴシック"/>
                                <w:sz w:val="21"/>
                                <w:szCs w:val="21"/>
                                <w:lang w:val="en-US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60" w:hRule="atLeast"/>
                        </w:trPr>
                        <w:tc>
                          <w:tcPr>
                            <w:tcW w:w="372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left"/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Maternal history of AD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>
                                <w:rFonts w:ascii="Times New Roman" w:hAnsi="Times New Roman" w:eastAsia="Yu Gothic;游ゴシック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eastAsia="Yu Gothic;游ゴシック" w:ascii="Times New Roman" w:hAnsi="Times New Roman"/>
                                <w:sz w:val="21"/>
                                <w:szCs w:val="21"/>
                                <w:lang w:val="en-US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60" w:hRule="atLeast"/>
                        </w:trPr>
                        <w:tc>
                          <w:tcPr>
                            <w:tcW w:w="372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left"/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　</w:t>
                            </w: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/>
                            </w:pP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7358 (87.8)</w:t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/>
                            </w:pP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4946 (83.8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>
                                <w:rFonts w:ascii="Times New Roman" w:hAnsi="Times New Roman" w:eastAsia="Yu Gothic;游ゴシック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eastAsia="Yu Gothic;游ゴシック"/>
                                <w:sz w:val="21"/>
                                <w:szCs w:val="21"/>
                                <w:lang w:val="en-US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60" w:hRule="atLeast"/>
                        </w:trPr>
                        <w:tc>
                          <w:tcPr>
                            <w:tcW w:w="372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left"/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　</w:t>
                            </w: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/>
                            </w:pP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1019 (12.2)</w:t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/>
                            </w:pP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960 (16.2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>
                                <w:rFonts w:ascii="Times New Roman" w:hAnsi="Times New Roman" w:eastAsia="Yu Gothic;游ゴシック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eastAsia="Yu Gothic;游ゴシック"/>
                                <w:sz w:val="21"/>
                                <w:szCs w:val="21"/>
                                <w:lang w:val="en-US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60" w:hRule="atLeast"/>
                        </w:trPr>
                        <w:tc>
                          <w:tcPr>
                            <w:tcW w:w="372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left"/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Paternal history of AD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>
                                <w:rFonts w:ascii="Times New Roman" w:hAnsi="Times New Roman" w:eastAsia="Yu Gothic;游ゴシック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eastAsia="Yu Gothic;游ゴシック" w:ascii="Times New Roman" w:hAnsi="Times New Roman"/>
                                <w:sz w:val="21"/>
                                <w:szCs w:val="21"/>
                                <w:lang w:val="en-US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60" w:hRule="atLeast"/>
                        </w:trPr>
                        <w:tc>
                          <w:tcPr>
                            <w:tcW w:w="372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left"/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　</w:t>
                            </w: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/>
                            </w:pP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7830 (93.5)</w:t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/>
                            </w:pP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5377 (91.0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>
                                <w:rFonts w:ascii="Times New Roman" w:hAnsi="Times New Roman" w:eastAsia="Yu Gothic;游ゴシック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eastAsia="Yu Gothic;游ゴシック"/>
                                <w:sz w:val="21"/>
                                <w:szCs w:val="21"/>
                                <w:lang w:val="en-US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60" w:hRule="atLeast"/>
                        </w:trPr>
                        <w:tc>
                          <w:tcPr>
                            <w:tcW w:w="372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left"/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　</w:t>
                            </w: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/>
                            </w:pP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547   (6.5)</w:t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/>
                            </w:pP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529   (9.0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>
                                <w:rFonts w:ascii="Times New Roman" w:hAnsi="Times New Roman" w:eastAsia="Yu Gothic;游ゴシック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eastAsia="Yu Gothic;游ゴシック"/>
                                <w:sz w:val="21"/>
                                <w:szCs w:val="21"/>
                                <w:lang w:val="en-US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60" w:hRule="atLeast"/>
                        </w:trPr>
                        <w:tc>
                          <w:tcPr>
                            <w:tcW w:w="372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left"/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Parity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0</w:t>
                            </w: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.81</w:t>
                            </w:r>
                          </w:p>
                        </w:tc>
                      </w:tr>
                      <w:tr>
                        <w:trPr>
                          <w:trHeight w:val="60" w:hRule="atLeast"/>
                        </w:trPr>
                        <w:tc>
                          <w:tcPr>
                            <w:tcW w:w="372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left"/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　</w:t>
                            </w: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Primipara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/>
                            </w:pP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3921 (46.8)</w:t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/>
                            </w:pP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6897 (47.0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60" w:hRule="atLeast"/>
                        </w:trPr>
                        <w:tc>
                          <w:tcPr>
                            <w:tcW w:w="372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left"/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　</w:t>
                            </w: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Multipara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/>
                            </w:pP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4456 (53.2)</w:t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/>
                            </w:pP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7786 (53.0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60" w:hRule="atLeast"/>
                        </w:trPr>
                        <w:tc>
                          <w:tcPr>
                            <w:tcW w:w="372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left"/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Maternal BMI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280" w:before="0" w:after="0"/>
                              <w:jc w:val="right"/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280" w:before="0" w:after="0"/>
                              <w:jc w:val="right"/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0</w:t>
                            </w: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.0004</w:t>
                            </w:r>
                          </w:p>
                        </w:tc>
                      </w:tr>
                      <w:tr>
                        <w:trPr>
                          <w:trHeight w:val="60" w:hRule="atLeast"/>
                        </w:trPr>
                        <w:tc>
                          <w:tcPr>
                            <w:tcW w:w="372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left"/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　</w:t>
                            </w: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&lt;</w:t>
                            </w: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 xml:space="preserve"> 18.5 kg/m</w:t>
                            </w: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vertAlign w:val="superscript"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1</w:t>
                            </w: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134 (13.5)</w:t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1913 (13.3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280" w:before="0" w:after="0"/>
                              <w:jc w:val="right"/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u w:val="single"/>
                                <w:lang w:val="en-US"/>
                              </w:rPr>
                            </w:pP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u w:val="single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0" w:hRule="atLeast"/>
                        </w:trPr>
                        <w:tc>
                          <w:tcPr>
                            <w:tcW w:w="372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left"/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　</w:t>
                            </w: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18.5-24.9 kg/m</w:t>
                            </w: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vertAlign w:val="superscript"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6</w:t>
                            </w: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232 (74.4)</w:t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10462 (72.8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280" w:before="0" w:after="0"/>
                              <w:jc w:val="right"/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u w:val="single"/>
                                <w:lang w:val="en-US"/>
                              </w:rPr>
                            </w:pP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u w:val="single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0" w:hRule="atLeast"/>
                        </w:trPr>
                        <w:tc>
                          <w:tcPr>
                            <w:tcW w:w="372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left"/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　</w:t>
                            </w:r>
                            <w:r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≥</w:t>
                            </w:r>
                            <w:r>
                              <w:rPr>
                                <w:rFonts w:ascii="Times New Roman" w:hAnsi="Times New Roman" w:eastAsia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25.0 kg/m</w:t>
                            </w: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vertAlign w:val="superscript"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1</w:t>
                            </w: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011 (12.1)</w:t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000 (13.9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280" w:before="0" w:after="0"/>
                              <w:jc w:val="right"/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u w:val="single"/>
                                <w:lang w:val="en-US"/>
                              </w:rPr>
                            </w:pP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u w:val="single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0" w:hRule="atLeast"/>
                        </w:trPr>
                        <w:tc>
                          <w:tcPr>
                            <w:tcW w:w="372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left"/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Sex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/>
                            </w:pP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60" w:hRule="atLeast"/>
                        </w:trPr>
                        <w:tc>
                          <w:tcPr>
                            <w:tcW w:w="372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left"/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　</w:t>
                            </w: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/>
                            </w:pP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4113 (49.1)</w:t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/>
                            </w:pP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7040 (45.9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60" w:hRule="atLeast"/>
                        </w:trPr>
                        <w:tc>
                          <w:tcPr>
                            <w:tcW w:w="372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left"/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　</w:t>
                            </w: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/>
                            </w:pP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4264 (50.9)</w:t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/>
                            </w:pP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8313 (54.1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60" w:hRule="atLeast"/>
                        </w:trPr>
                        <w:tc>
                          <w:tcPr>
                            <w:tcW w:w="372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left"/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eastAsia="Yu Gothic;游ゴシック" w:ascii="Times New Roman" w:hAnsi="Times New Roman"/>
                                <w:sz w:val="21"/>
                                <w:szCs w:val="21"/>
                                <w:lang w:val="en-US"/>
                              </w:rPr>
                              <w:t>Development</w:t>
                            </w: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 xml:space="preserve"> of AD at the age of 2 years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0</w:t>
                            </w: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.51</w:t>
                            </w:r>
                          </w:p>
                        </w:tc>
                      </w:tr>
                      <w:tr>
                        <w:trPr>
                          <w:trHeight w:val="60" w:hRule="atLeast"/>
                        </w:trPr>
                        <w:tc>
                          <w:tcPr>
                            <w:tcW w:w="372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left"/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　</w:t>
                            </w: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/>
                            </w:pP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7208 (86.0)</w:t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/>
                            </w:pP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471 (87.1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134" w:hRule="atLeast"/>
                        </w:trPr>
                        <w:tc>
                          <w:tcPr>
                            <w:tcW w:w="3725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left"/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　</w:t>
                            </w: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/>
                            </w:pP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1169 (14.0)</w:t>
                            </w:r>
                          </w:p>
                        </w:tc>
                        <w:tc>
                          <w:tcPr>
                            <w:tcW w:w="2087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/>
                            </w:pP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70 (12.9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50" w:hRule="atLeast"/>
                        </w:trPr>
                        <w:tc>
                          <w:tcPr>
                            <w:tcW w:w="7797" w:type="dxa"/>
                            <w:gridSpan w:val="3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left"/>
                              <w:rPr/>
                            </w:pP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 xml:space="preserve">Percentages were calculated </w:t>
                            </w: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after</w:t>
                            </w: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 xml:space="preserve"> excluding missing values.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60" w:hRule="atLeast"/>
                        </w:trPr>
                        <w:tc>
                          <w:tcPr>
                            <w:tcW w:w="7797" w:type="dxa"/>
                            <w:gridSpan w:val="3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left"/>
                              <w:rPr/>
                            </w:pP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*</w:t>
                            </w: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Obtained using the chi-squared test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280" w:before="0" w:after="0"/>
                              <w:jc w:val="right"/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80" w:hRule="atLeast"/>
                        </w:trPr>
                        <w:tc>
                          <w:tcPr>
                            <w:tcW w:w="7797" w:type="dxa"/>
                            <w:gridSpan w:val="3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left"/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 xml:space="preserve">AD = </w:t>
                            </w: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a</w:t>
                            </w: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 xml:space="preserve">topic </w:t>
                            </w:r>
                            <w:r>
                              <w:rPr>
                                <w:rFonts w:eastAsia="Yu Gothic;游ゴシック" w:ascii="Times New Roman" w:hAnsi="Times New Roman"/>
                                <w:sz w:val="21"/>
                                <w:szCs w:val="21"/>
                                <w:lang w:val="en-US"/>
                              </w:rPr>
                              <w:t>d</w:t>
                            </w:r>
                            <w:r>
                              <w:rPr>
                                <w:rFonts w:eastAsia="Yu Gothic;游ゴシック" w:ascii="Times New Roman" w:hAnsi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ermatitis, BMI = body mass index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 w:before="0" w:after="0"/>
                              <w:jc w:val="right"/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eastAsia="Yu Gothic;游ゴシック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　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明朝">
    <w:charset w:val="8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56" w:before="0" w:after="160"/>
      <w:jc w:val="both"/>
    </w:pPr>
    <w:rPr>
      <w:rFonts w:ascii="游明朝" w:hAnsi="游明朝" w:eastAsia="游明朝" w:cs="Times New Roman"/>
      <w:color w:val="auto"/>
      <w:sz w:val="22"/>
      <w:szCs w:val="22"/>
      <w:lang w:val="en-GB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sz w:val="22"/>
      <w:szCs w:val="22"/>
      <w:lang w:val="en-GB"/>
    </w:rPr>
  </w:style>
  <w:style w:type="character" w:styleId="Style16">
    <w:name w:val="フッター (文字)"/>
    <w:qFormat/>
    <w:rPr>
      <w:sz w:val="22"/>
      <w:szCs w:val="2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Style17">
    <w:name w:val="変更箇所"/>
    <w:qFormat/>
    <w:pPr>
      <w:widowControl/>
      <w:bidi w:val="0"/>
    </w:pPr>
    <w:rPr>
      <w:rFonts w:ascii="游明朝" w:hAnsi="游明朝" w:eastAsia="游明朝" w:cs="Times New Roman"/>
      <w:color w:val="auto"/>
      <w:sz w:val="22"/>
      <w:szCs w:val="22"/>
      <w:lang w:val="en-GB" w:eastAsia="ja-JP" w:bidi="ar-S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5T16:06:00Z</dcterms:created>
  <dc:creator/>
  <dc:description/>
  <cp:keywords/>
  <dc:language>en-US</dc:language>
  <cp:lastModifiedBy/>
  <dcterms:modified xsi:type="dcterms:W3CDTF">2022-03-21T06:37:00Z</dcterms:modified>
  <cp:revision>1</cp:revision>
  <dc:subject/>
  <dc:title/>
</cp:coreProperties>
</file>